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ndFigureHeading"/>
        <w:spacing w:before="0" w:after="0"/>
        <w:rPr>
          <w:sz w:val="24"/>
          <w:szCs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0232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023280"/>
                          <a:chOff x="0" y="0"/>
                          <a:chExt cx="4926960" cy="3023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023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58840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463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8280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44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2036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6800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2119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240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0280" y="2026800"/>
                            <a:ext cx="10357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9480" y="1948680"/>
                            <a:ext cx="156960" cy="156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160" y="197928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978560"/>
                            <a:ext cx="745560" cy="192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9 (0.53, 1.4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720" y="1604520"/>
                            <a:ext cx="4507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Zho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604520"/>
                            <a:ext cx="475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 (exclude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15640" y="1283400"/>
                            <a:ext cx="9486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4000" y="1187280"/>
                            <a:ext cx="191160" cy="191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680" y="1230480"/>
                            <a:ext cx="692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ramats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23012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7 (0.60, 1.5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01920" y="908640"/>
                            <a:ext cx="15145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5440" y="86544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3320" y="856080"/>
                            <a:ext cx="631080" cy="28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tsuo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856080"/>
                            <a:ext cx="745560" cy="28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77 (0.36, 1.6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539280"/>
                            <a:ext cx="15152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5400" y="53028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412920"/>
                            <a:ext cx="126360" cy="252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9" h="58">
                                <a:moveTo>
                                  <a:pt x="29" y="0"/>
                                </a:moveTo>
                                <a:lnTo>
                                  <a:pt x="0" y="29"/>
                                </a:lnTo>
                                <a:lnTo>
                                  <a:pt x="29" y="58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49140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hn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491400"/>
                            <a:ext cx="745560" cy="19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2 (0.00, 0.9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70640" y="165240"/>
                            <a:ext cx="2372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1720" y="14724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4040" y="117000"/>
                            <a:ext cx="4449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ah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1628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77 (0.23, 2.5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0360" y="38880"/>
                            <a:ext cx="0" cy="25495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54320" y="2275200"/>
                            <a:ext cx="252720" cy="25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8" h="397">
                                <a:moveTo>
                                  <a:pt x="0" y="198"/>
                                </a:moveTo>
                                <a:lnTo>
                                  <a:pt x="199" y="397"/>
                                </a:lnTo>
                                <a:lnTo>
                                  <a:pt x="398" y="198"/>
                                </a:lnTo>
                                <a:lnTo>
                                  <a:pt x="199" y="0"/>
                                </a:lnTo>
                                <a:lnTo>
                                  <a:pt x="0" y="198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072160" y="2400840"/>
                            <a:ext cx="622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0680" y="165240"/>
                            <a:ext cx="0" cy="21099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35332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35260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7 (0.64, 1.1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80548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38.05pt" coordorigin="0,0" coordsize="7759,4761">
                <v:rect id="shape_0" fillcolor="white" stroked="f" o:allowincell="f" style="position:absolute;left:0;top:0;width:7758;height:476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439,4076" to="6497,40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076" to="143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750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79,4076" to="287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00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4076" to="396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989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58,4076" to="505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9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076" to="649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961,3192" to="4591,319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653;top:3069;width:246;height:24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2;top:3117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116;width:1173;height:30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9 (0.53, 1.4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2;top:2527;width:70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Zho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527;width:74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 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74,2021" to="4667,202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70;top:1870;width:300;height:30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06;top:1938;width:109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ramats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937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7 (0.60, 1.5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65,1431" to="4749,143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489;top:1363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6;top:1348;width:993;height:45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tsuo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348;width:1173;height:45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77 (0.36, 1.6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849" to="3824,84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1426;top:835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29,58" path="m29,0l0,29l29,58e" stroked="t" o:allowincell="f" style="position:absolute;left:1439;top:650;width:198;height:39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68;top:774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hn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774;width:1173;height:30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2 (0.00, 0.9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86,260" to="5421,26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530;top:232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89;top:184;width:70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ah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83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77 (0.23, 2.5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61" to="3969,407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398,397" path="m0,198l199,397l398,198l199,0l0,198xe" stroked="t" o:allowincell="f" style="position:absolute;left:3550;top:3583;width:397;height:39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3263,3781" to="4242,3781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749,260" to="3749,3582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706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705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7 (0.64, 1.1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41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685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032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6:00Z</dcterms:created>
  <dc:creator>HHUser</dc:creator>
  <dc:description/>
  <cp:keywords/>
  <dc:language>en-US</dc:language>
  <cp:lastModifiedBy>HHUser</cp:lastModifiedBy>
  <dcterms:modified xsi:type="dcterms:W3CDTF">2011-12-14T14:34:00Z</dcterms:modified>
  <cp:revision>3</cp:revision>
  <dc:subject/>
  <dc:title>Appendix Figure 22</dc:title>
</cp:coreProperties>
</file>